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2C9DD" w14:textId="20A61042" w:rsidR="003025E7" w:rsidRPr="00D775F9" w:rsidRDefault="003025E7" w:rsidP="003025E7">
      <w:pPr>
        <w:pStyle w:val="Heading1"/>
      </w:pPr>
      <w:r>
        <w:t xml:space="preserve">Multimedia </w:t>
      </w:r>
      <w:r w:rsidRPr="00D775F9">
        <w:t xml:space="preserve">Appendix </w:t>
      </w:r>
      <w:r>
        <w:t>1</w:t>
      </w:r>
      <w:r w:rsidR="00CF767E">
        <w:t>1</w:t>
      </w:r>
      <w:r w:rsidRPr="00D775F9">
        <w:t xml:space="preserve"> - Patient and caregiver opinion on robot usability</w:t>
      </w:r>
    </w:p>
    <w:p w14:paraId="3956FF00" w14:textId="7D258E50" w:rsidR="003025E7" w:rsidRPr="00CA76A8" w:rsidRDefault="003025E7" w:rsidP="003025E7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bookmarkStart w:id="0" w:name="_Ref30776260"/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bookmarkEnd w:id="0"/>
      <w:r>
        <w:rPr>
          <w:rFonts w:ascii="Cambria" w:hAnsi="Cambria"/>
          <w:i w:val="0"/>
          <w:noProof/>
          <w:color w:val="auto"/>
          <w:sz w:val="24"/>
          <w:lang w:val="en-GB"/>
        </w:rPr>
        <w:t>MA1</w:t>
      </w:r>
      <w:r w:rsidR="00CF767E">
        <w:rPr>
          <w:rFonts w:ascii="Cambria" w:hAnsi="Cambria"/>
          <w:i w:val="0"/>
          <w:noProof/>
          <w:color w:val="auto"/>
          <w:sz w:val="24"/>
          <w:lang w:val="en-GB"/>
        </w:rPr>
        <w:t>1</w:t>
      </w:r>
      <w:bookmarkStart w:id="1" w:name="_GoBack"/>
      <w:bookmarkEnd w:id="1"/>
      <w:r>
        <w:rPr>
          <w:rFonts w:ascii="Cambria" w:hAnsi="Cambria"/>
          <w:i w:val="0"/>
          <w:noProof/>
          <w:color w:val="auto"/>
          <w:sz w:val="24"/>
          <w:lang w:val="en-GB"/>
        </w:rPr>
        <w:t>-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Patient and caregiver opinion on robot usability on a scale from 0 (very low) to 10 (excellen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27"/>
        <w:gridCol w:w="825"/>
        <w:gridCol w:w="795"/>
        <w:gridCol w:w="825"/>
        <w:gridCol w:w="1163"/>
      </w:tblGrid>
      <w:tr w:rsidR="003025E7" w:rsidRPr="00D775F9" w14:paraId="1284544B" w14:textId="77777777" w:rsidTr="0022541F">
        <w:tc>
          <w:tcPr>
            <w:tcW w:w="4253" w:type="dxa"/>
            <w:tcBorders>
              <w:top w:val="single" w:sz="4" w:space="0" w:color="auto"/>
            </w:tcBorders>
          </w:tcPr>
          <w:p w14:paraId="59816310" w14:textId="77777777" w:rsidR="003025E7" w:rsidRPr="00D775F9" w:rsidRDefault="003025E7" w:rsidP="00DA53CD">
            <w:pPr>
              <w:rPr>
                <w:lang w:val="en-GB"/>
              </w:rPr>
            </w:pP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53C24244" w14:textId="77777777" w:rsidR="003025E7" w:rsidRPr="00D775F9" w:rsidRDefault="003025E7" w:rsidP="00DA53CD">
            <w:pPr>
              <w:rPr>
                <w:lang w:val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5E75024B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Patient (n=37)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</w:tcBorders>
          </w:tcPr>
          <w:p w14:paraId="49E5DE0C" w14:textId="77777777" w:rsidR="003025E7" w:rsidRPr="00D775F9" w:rsidRDefault="003025E7" w:rsidP="0022541F">
            <w:pPr>
              <w:rPr>
                <w:lang w:val="en-GB"/>
              </w:rPr>
            </w:pPr>
            <w:r w:rsidRPr="00D775F9">
              <w:rPr>
                <w:lang w:val="en-GB"/>
              </w:rPr>
              <w:t>Caregiver (n=24)</w:t>
            </w:r>
          </w:p>
        </w:tc>
      </w:tr>
      <w:tr w:rsidR="003025E7" w:rsidRPr="00D775F9" w14:paraId="280BF5A8" w14:textId="77777777" w:rsidTr="0022541F">
        <w:tc>
          <w:tcPr>
            <w:tcW w:w="4253" w:type="dxa"/>
            <w:tcBorders>
              <w:bottom w:val="single" w:sz="4" w:space="0" w:color="auto"/>
            </w:tcBorders>
          </w:tcPr>
          <w:p w14:paraId="79A2843B" w14:textId="77777777" w:rsidR="003025E7" w:rsidRPr="00D775F9" w:rsidRDefault="003025E7" w:rsidP="00DA53CD">
            <w:pPr>
              <w:rPr>
                <w:lang w:val="en-GB"/>
              </w:rPr>
            </w:pP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6AB7B41B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Variable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4856692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Mean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CBCC50F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</w:t>
            </w:r>
            <w:r>
              <w:rPr>
                <w:lang w:val="en-GB"/>
              </w:rPr>
              <w:t>D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0E09801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Mean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3344A1D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S</w:t>
            </w:r>
            <w:r>
              <w:rPr>
                <w:lang w:val="en-GB"/>
              </w:rPr>
              <w:t>D</w:t>
            </w:r>
          </w:p>
        </w:tc>
      </w:tr>
      <w:tr w:rsidR="003025E7" w:rsidRPr="00D775F9" w14:paraId="3CBD5E2E" w14:textId="77777777" w:rsidTr="0022541F">
        <w:tc>
          <w:tcPr>
            <w:tcW w:w="4253" w:type="dxa"/>
            <w:tcBorders>
              <w:top w:val="single" w:sz="4" w:space="0" w:color="auto"/>
            </w:tcBorders>
          </w:tcPr>
          <w:p w14:paraId="6DDBED91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like answering the robot’s questions?</w:t>
            </w:r>
          </w:p>
        </w:tc>
        <w:tc>
          <w:tcPr>
            <w:tcW w:w="2327" w:type="dxa"/>
            <w:tcBorders>
              <w:top w:val="single" w:sz="4" w:space="0" w:color="auto"/>
            </w:tcBorders>
          </w:tcPr>
          <w:p w14:paraId="2935D514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njoyment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13C2E6B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 w:rsidRPr="00D775F9">
              <w:rPr>
                <w:lang w:val="en-GB"/>
              </w:rPr>
              <w:t>7</w:t>
            </w:r>
            <w:r>
              <w:rPr>
                <w:lang w:val="en-GB"/>
              </w:rPr>
              <w:t>.81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CCD83A8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03409422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5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F7F967F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1</w:t>
            </w:r>
          </w:p>
        </w:tc>
      </w:tr>
      <w:tr w:rsidR="003025E7" w:rsidRPr="00D775F9" w14:paraId="4596B573" w14:textId="77777777" w:rsidTr="0022541F">
        <w:tc>
          <w:tcPr>
            <w:tcW w:w="4253" w:type="dxa"/>
          </w:tcPr>
          <w:p w14:paraId="47D2E599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have sufficient time to answer the questions?</w:t>
            </w:r>
          </w:p>
        </w:tc>
        <w:tc>
          <w:tcPr>
            <w:tcW w:w="2327" w:type="dxa"/>
          </w:tcPr>
          <w:p w14:paraId="00BF0517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ase of Use</w:t>
            </w:r>
          </w:p>
        </w:tc>
        <w:tc>
          <w:tcPr>
            <w:tcW w:w="825" w:type="dxa"/>
          </w:tcPr>
          <w:p w14:paraId="3B32E30D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51</w:t>
            </w:r>
          </w:p>
        </w:tc>
        <w:tc>
          <w:tcPr>
            <w:tcW w:w="795" w:type="dxa"/>
          </w:tcPr>
          <w:p w14:paraId="2A3D3D32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  <w:tc>
          <w:tcPr>
            <w:tcW w:w="825" w:type="dxa"/>
          </w:tcPr>
          <w:p w14:paraId="0A617372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45</w:t>
            </w:r>
          </w:p>
        </w:tc>
        <w:tc>
          <w:tcPr>
            <w:tcW w:w="1163" w:type="dxa"/>
          </w:tcPr>
          <w:p w14:paraId="57968C71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</w:tr>
      <w:tr w:rsidR="003025E7" w:rsidRPr="00D775F9" w14:paraId="4EB6581D" w14:textId="77777777" w:rsidTr="0022541F">
        <w:tc>
          <w:tcPr>
            <w:tcW w:w="4253" w:type="dxa"/>
          </w:tcPr>
          <w:p w14:paraId="41BBD3EB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you find it easy to answer the robot’s questions?</w:t>
            </w:r>
          </w:p>
        </w:tc>
        <w:tc>
          <w:tcPr>
            <w:tcW w:w="2327" w:type="dxa"/>
          </w:tcPr>
          <w:p w14:paraId="5DBDC1B9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erceived Ease of Use</w:t>
            </w:r>
          </w:p>
        </w:tc>
        <w:tc>
          <w:tcPr>
            <w:tcW w:w="825" w:type="dxa"/>
          </w:tcPr>
          <w:p w14:paraId="53BDD0DD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1</w:t>
            </w:r>
          </w:p>
        </w:tc>
        <w:tc>
          <w:tcPr>
            <w:tcW w:w="795" w:type="dxa"/>
          </w:tcPr>
          <w:p w14:paraId="34029563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9</w:t>
            </w:r>
          </w:p>
        </w:tc>
        <w:tc>
          <w:tcPr>
            <w:tcW w:w="825" w:type="dxa"/>
          </w:tcPr>
          <w:p w14:paraId="6229CE68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6</w:t>
            </w:r>
          </w:p>
        </w:tc>
        <w:tc>
          <w:tcPr>
            <w:tcW w:w="1163" w:type="dxa"/>
          </w:tcPr>
          <w:p w14:paraId="78E044A5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7</w:t>
            </w:r>
          </w:p>
        </w:tc>
      </w:tr>
      <w:tr w:rsidR="003025E7" w:rsidRPr="00D775F9" w14:paraId="617BAA12" w14:textId="77777777" w:rsidTr="0022541F">
        <w:tc>
          <w:tcPr>
            <w:tcW w:w="4253" w:type="dxa"/>
            <w:tcBorders>
              <w:bottom w:val="single" w:sz="4" w:space="0" w:color="auto"/>
            </w:tcBorders>
          </w:tcPr>
          <w:p w14:paraId="445F3936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the robot respond correctly to your answers?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4229CF1" w14:textId="77777777" w:rsidR="003025E7" w:rsidRPr="00D775F9" w:rsidRDefault="003025E7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Trust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EEB989A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4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7F4A179F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8791A22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9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8EC6F6E" w14:textId="77777777" w:rsidR="003025E7" w:rsidRPr="00D775F9" w:rsidRDefault="003025E7" w:rsidP="00DA53C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</w:tr>
    </w:tbl>
    <w:p w14:paraId="36DAF42D" w14:textId="77777777" w:rsidR="007371EF" w:rsidRDefault="007371EF"/>
    <w:sectPr w:rsidR="007371EF" w:rsidSect="003025E7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025E7"/>
    <w:rsid w:val="0022541F"/>
    <w:rsid w:val="003025E7"/>
    <w:rsid w:val="00317623"/>
    <w:rsid w:val="00392214"/>
    <w:rsid w:val="005760A1"/>
    <w:rsid w:val="005863BA"/>
    <w:rsid w:val="00605150"/>
    <w:rsid w:val="00735872"/>
    <w:rsid w:val="007371EF"/>
    <w:rsid w:val="008B3E41"/>
    <w:rsid w:val="00B2779F"/>
    <w:rsid w:val="00BF2362"/>
    <w:rsid w:val="00C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29407"/>
  <w15:chartTrackingRefBased/>
  <w15:docId w15:val="{0E7E141E-D91B-4ECF-81DB-4BBFF66A4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E7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5E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025E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3025E7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25E7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3</cp:revision>
  <dcterms:created xsi:type="dcterms:W3CDTF">2020-08-21T20:59:00Z</dcterms:created>
  <dcterms:modified xsi:type="dcterms:W3CDTF">2020-08-21T21:12:00Z</dcterms:modified>
</cp:coreProperties>
</file>